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61"/>
        <w:gridCol w:w="2520"/>
        <w:gridCol w:w="3150"/>
        <w:gridCol w:w="2340"/>
        <w:gridCol w:w="1080"/>
        <w:gridCol w:w="989"/>
      </w:tblGrid>
      <w:tr w:rsidR="00FB7B70" w:rsidRPr="00FB7B70" w:rsidTr="007A43B4">
        <w:trPr>
          <w:trHeight w:val="300"/>
        </w:trPr>
        <w:tc>
          <w:tcPr>
            <w:tcW w:w="1684" w:type="dxa"/>
            <w:tcBorders>
              <w:bottom w:val="nil"/>
            </w:tcBorders>
            <w:noWrap/>
            <w:hideMark/>
          </w:tcPr>
          <w:p w:rsidR="00FB7B70" w:rsidRPr="007A43B4" w:rsidRDefault="00FB7B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:rsidR="00FB7B70" w:rsidRPr="007A43B4" w:rsidRDefault="00FB7B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:rsidR="00FB7B70" w:rsidRPr="007A43B4" w:rsidRDefault="00FB7B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0" w:type="dxa"/>
            <w:tcBorders>
              <w:bottom w:val="nil"/>
            </w:tcBorders>
            <w:noWrap/>
            <w:hideMark/>
          </w:tcPr>
          <w:p w:rsidR="00FB7B70" w:rsidRPr="007A43B4" w:rsidRDefault="00FB7B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7B70" w:rsidRPr="007A43B4" w:rsidRDefault="00FB7B70" w:rsidP="007A43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% of reads unmapped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7B70" w:rsidRPr="007A43B4" w:rsidRDefault="00FB7B70">
            <w:pPr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Total reads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Uniquely mapped reads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Reads mapped to multiple loci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too many mismatch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too shor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7B70" w:rsidRPr="007A43B4" w:rsidRDefault="00FB7B70" w:rsidP="00FB7B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43B4"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2_btMFP_EH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2,883,157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06 (92.88%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91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17 (3.99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86%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9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3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6,108,899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427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35 (89.73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492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49 (5.72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4.20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9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4_btMFP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6,880,034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65 (93.4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67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54 (3.97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34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5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0,504,713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87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27 (90.44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3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08 (5.38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.85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9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6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9,435,423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76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87 (92.33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8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35 (4.71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65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7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1,553,237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81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74 (91.85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54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02 (4.93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93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8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8_btMFP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4,521,650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98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85 (92.98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403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12 (4.06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67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9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4,155,833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63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69 (91.34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5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05 (4.78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.50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2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0_btMFP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5,090,266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49 (92.32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58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07 (5.01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37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8%</w:t>
            </w:r>
          </w:p>
        </w:tc>
        <w:bookmarkStart w:id="0" w:name="_GoBack"/>
        <w:bookmarkEnd w:id="0"/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_btMFP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5,015,015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36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33 (93.29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974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28 (3.9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51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1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1_btMFP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1,109,720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7A43B4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26</w:t>
            </w:r>
            <w:r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59 (92.98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6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72 (4.07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68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9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2_btPAR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,322,256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428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76 (93.07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9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14 (4.73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.80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5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3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4,428,569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2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0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00 (90.9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96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83 (4.9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.86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4_btPAR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,086,904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50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67 (93.22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27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78 (4.53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.91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2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5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2,517,072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863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50 (91.84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0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11 (4.95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87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1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6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0,160,662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8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2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92 (92.91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60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24 (4.51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27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7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0,290,995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58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54 (91.64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476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92 (4.87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3.16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9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8_btPAR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6,355,753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4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57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66 (93.55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82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702 (4.49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.61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3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19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0,953,947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8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65 (92.02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975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302 (4.65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98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2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20_btPAR_R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1,507,051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63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64 (92.82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983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49 (4.57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24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3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21_btPAR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4,444,837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2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33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584 (92.59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122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966 (4.59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.49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0%</w:t>
            </w:r>
          </w:p>
        </w:tc>
      </w:tr>
      <w:tr w:rsidR="00FB7B70" w:rsidRPr="00FB7B70" w:rsidTr="007A43B4">
        <w:trPr>
          <w:trHeight w:val="300"/>
        </w:trPr>
        <w:tc>
          <w:tcPr>
            <w:tcW w:w="1684" w:type="dxa"/>
            <w:noWrap/>
            <w:hideMark/>
          </w:tcPr>
          <w:p w:rsidR="00FB7B70" w:rsidRPr="00FB7B70" w:rsidRDefault="00FB7B70">
            <w:pPr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S22_btPAR_EH</w:t>
            </w:r>
          </w:p>
        </w:tc>
        <w:tc>
          <w:tcPr>
            <w:tcW w:w="1461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7,787,745</w:t>
            </w:r>
          </w:p>
        </w:tc>
        <w:tc>
          <w:tcPr>
            <w:tcW w:w="252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26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99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687 (93.93%)</w:t>
            </w:r>
          </w:p>
        </w:tc>
        <w:tc>
          <w:tcPr>
            <w:tcW w:w="315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258</w:t>
            </w:r>
            <w:r w:rsidR="007A43B4">
              <w:rPr>
                <w:rFonts w:ascii="Times New Roman" w:hAnsi="Times New Roman" w:cs="Times New Roman"/>
              </w:rPr>
              <w:t>,</w:t>
            </w:r>
            <w:r w:rsidRPr="00FB7B70">
              <w:rPr>
                <w:rFonts w:ascii="Times New Roman" w:hAnsi="Times New Roman" w:cs="Times New Roman"/>
              </w:rPr>
              <w:t>016 (4.53%)</w:t>
            </w:r>
          </w:p>
        </w:tc>
        <w:tc>
          <w:tcPr>
            <w:tcW w:w="234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080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1.14%</w:t>
            </w:r>
          </w:p>
        </w:tc>
        <w:tc>
          <w:tcPr>
            <w:tcW w:w="989" w:type="dxa"/>
            <w:noWrap/>
            <w:hideMark/>
          </w:tcPr>
          <w:p w:rsidR="00FB7B70" w:rsidRPr="00FB7B70" w:rsidRDefault="00FB7B70" w:rsidP="00FB7B70">
            <w:pPr>
              <w:jc w:val="center"/>
              <w:rPr>
                <w:rFonts w:ascii="Times New Roman" w:hAnsi="Times New Roman" w:cs="Times New Roman"/>
              </w:rPr>
            </w:pPr>
            <w:r w:rsidRPr="00FB7B70">
              <w:rPr>
                <w:rFonts w:ascii="Times New Roman" w:hAnsi="Times New Roman" w:cs="Times New Roman"/>
              </w:rPr>
              <w:t>0.17%</w:t>
            </w:r>
          </w:p>
        </w:tc>
      </w:tr>
    </w:tbl>
    <w:p w:rsidR="00744878" w:rsidRDefault="00744878"/>
    <w:sectPr w:rsidR="00744878" w:rsidSect="00FB7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B70"/>
    <w:rsid w:val="00744878"/>
    <w:rsid w:val="007A43B4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57FDEB-CBA9-42E4-8E3B-2E8B9A0D3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ati Riboni, Mario Pietro Emilio</dc:creator>
  <cp:keywords/>
  <dc:description/>
  <cp:lastModifiedBy>Vailati Riboni, Mario Pietro Emilio</cp:lastModifiedBy>
  <cp:revision>1</cp:revision>
  <dcterms:created xsi:type="dcterms:W3CDTF">2018-02-07T00:11:00Z</dcterms:created>
  <dcterms:modified xsi:type="dcterms:W3CDTF">2018-02-07T01:09:00Z</dcterms:modified>
</cp:coreProperties>
</file>